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08E" w:rsidRDefault="000C408E" w:rsidP="000C408E">
      <w:pPr>
        <w:spacing w:before="120" w:after="120"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</w:rPr>
        <w:t>Fisheries-independent surveys identify critical habitats for young scalloped hammerhead sharks (</w:t>
      </w:r>
      <w:proofErr w:type="spellStart"/>
      <w:r>
        <w:rPr>
          <w:rFonts w:ascii="Times New Roman" w:hAnsi="Times New Roman" w:cs="Times New Roman"/>
          <w:i/>
        </w:rPr>
        <w:t>Sphyr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lewini</w:t>
      </w:r>
      <w:proofErr w:type="spellEnd"/>
      <w:r>
        <w:rPr>
          <w:rFonts w:ascii="Times New Roman" w:hAnsi="Times New Roman" w:cs="Times New Roman"/>
        </w:rPr>
        <w:t>) in the Rewa Delta, Fiji</w:t>
      </w:r>
    </w:p>
    <w:p w:rsidR="00D0758C" w:rsidRDefault="00D0758C" w:rsidP="00D0758C">
      <w:pPr>
        <w:pStyle w:val="NoSpacing"/>
        <w:spacing w:before="120" w:after="12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D0758C" w:rsidRDefault="00D0758C" w:rsidP="00D0758C">
      <w:pPr>
        <w:pStyle w:val="NoSpacing"/>
        <w:spacing w:before="120" w:after="120" w:line="480" w:lineRule="auto"/>
        <w:rPr>
          <w:rFonts w:ascii="Times New Roman" w:hAnsi="Times New Roman" w:cs="Times New Roman"/>
          <w:vertAlign w:val="superscript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Amandine D. Marie, Cara Miller, Celso </w:t>
      </w:r>
      <w:proofErr w:type="spellStart"/>
      <w:r>
        <w:rPr>
          <w:rFonts w:ascii="Times New Roman" w:hAnsi="Times New Roman" w:cs="Times New Roman"/>
          <w:lang w:val="es-ES"/>
        </w:rPr>
        <w:t>Cawich</w:t>
      </w:r>
      <w:proofErr w:type="spellEnd"/>
      <w:r>
        <w:rPr>
          <w:rFonts w:ascii="Times New Roman" w:hAnsi="Times New Roman" w:cs="Times New Roman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lang w:val="es-ES"/>
        </w:rPr>
        <w:t>Susanna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Piovano</w:t>
      </w:r>
      <w:proofErr w:type="spellEnd"/>
      <w:r>
        <w:rPr>
          <w:rFonts w:ascii="Times New Roman" w:hAnsi="Times New Roman" w:cs="Times New Roman"/>
          <w:lang w:val="es-ES"/>
        </w:rPr>
        <w:t>, Ciro Rico</w:t>
      </w:r>
    </w:p>
    <w:p w:rsidR="00D0758C" w:rsidRDefault="00D0758C"/>
    <w:p w:rsidR="00D0758C" w:rsidRDefault="00D0758C">
      <w:pPr>
        <w:sectPr w:rsidR="00D075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0758C" w:rsidRDefault="00D0758C" w:rsidP="00CB0FCD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1</w:t>
      </w:r>
      <w:r>
        <w:rPr>
          <w:rFonts w:ascii="Times New Roman" w:hAnsi="Times New Roman" w:cs="Times New Roman"/>
        </w:rPr>
        <w:t>: Median, minimum and maximum total length (cm), and number of scalloped hammerhead sharks considering the sex of the individuals, their umbilical scar status and the sampling site where they were caught.</w:t>
      </w:r>
    </w:p>
    <w:p w:rsidR="00D0758C" w:rsidRDefault="00D0758C" w:rsidP="00D0758C">
      <w:pPr>
        <w:spacing w:before="120" w:after="120" w:line="360" w:lineRule="auto"/>
        <w:rPr>
          <w:rFonts w:ascii="Times New Roman" w:hAnsi="Times New Roman" w:cs="Times New Roman"/>
        </w:rPr>
      </w:pPr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1433"/>
        <w:gridCol w:w="992"/>
        <w:gridCol w:w="1134"/>
        <w:gridCol w:w="1148"/>
        <w:gridCol w:w="1262"/>
      </w:tblGrid>
      <w:tr w:rsidR="00D0758C" w:rsidTr="00A31582">
        <w:trPr>
          <w:trHeight w:val="315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ramet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edian T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inimum TL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ximum TL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umber of individuals</w:t>
            </w: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x</w:t>
            </w:r>
          </w:p>
        </w:tc>
      </w:tr>
      <w:tr w:rsidR="00D0758C" w:rsidTr="00A31582">
        <w:trPr>
          <w:trHeight w:val="315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2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6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2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6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6</w:t>
            </w: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Umbilical scar status</w:t>
            </w:r>
          </w:p>
        </w:tc>
      </w:tr>
      <w:tr w:rsidR="00D0758C" w:rsidTr="00A31582">
        <w:trPr>
          <w:trHeight w:val="315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Op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6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6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</w:p>
        </w:tc>
      </w:tr>
      <w:tr w:rsidR="00D0758C" w:rsidTr="00A31582">
        <w:trPr>
          <w:trHeight w:val="6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mi-hea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1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40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ea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9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6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34</w:t>
            </w:r>
          </w:p>
        </w:tc>
      </w:tr>
      <w:tr w:rsidR="00D0758C" w:rsidTr="00A31582">
        <w:trPr>
          <w:trHeight w:val="6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Well-heal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9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00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ampling site</w:t>
            </w:r>
          </w:p>
        </w:tc>
      </w:tr>
      <w:tr w:rsidR="00D0758C" w:rsidTr="00A31582">
        <w:trPr>
          <w:trHeight w:val="315"/>
        </w:trPr>
        <w:tc>
          <w:tcPr>
            <w:tcW w:w="5969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9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5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1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8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8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8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0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25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5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2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6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6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8</w:t>
            </w:r>
          </w:p>
        </w:tc>
      </w:tr>
      <w:tr w:rsidR="00D0758C" w:rsidTr="00A31582">
        <w:trPr>
          <w:trHeight w:val="315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8.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6.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0758C" w:rsidRDefault="00D0758C" w:rsidP="00A315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0</w:t>
            </w:r>
          </w:p>
        </w:tc>
      </w:tr>
    </w:tbl>
    <w:p w:rsidR="00496A70" w:rsidRDefault="000C408E"/>
    <w:sectPr w:rsidR="00496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58C"/>
    <w:rsid w:val="0007150E"/>
    <w:rsid w:val="000C408E"/>
    <w:rsid w:val="005211B0"/>
    <w:rsid w:val="007E21AF"/>
    <w:rsid w:val="008A240C"/>
    <w:rsid w:val="00A02CF4"/>
    <w:rsid w:val="00CB0FCD"/>
    <w:rsid w:val="00D0758C"/>
    <w:rsid w:val="00D56258"/>
    <w:rsid w:val="00F8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7A410F-F49B-4A48-A71B-DA60ED764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58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758C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0758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9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ine Marie</dc:creator>
  <cp:lastModifiedBy>Amandine Marie</cp:lastModifiedBy>
  <cp:revision>7</cp:revision>
  <dcterms:created xsi:type="dcterms:W3CDTF">2017-02-08T20:17:00Z</dcterms:created>
  <dcterms:modified xsi:type="dcterms:W3CDTF">2017-06-22T21:42:00Z</dcterms:modified>
</cp:coreProperties>
</file>